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D7E56" w14:textId="206561AE" w:rsidR="00414DE3" w:rsidRPr="00EB0794" w:rsidRDefault="00414DE3" w:rsidP="00F23AB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07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1 Table.</w:t>
      </w:r>
      <w:r w:rsidRPr="001C1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hiroptera species used in the phylogenetic reconstructions with whole mitogenome sequences indicating their respective family affiliations and GenBank accession numbers</w:t>
      </w:r>
      <w:r w:rsidR="00F23ABD" w:rsidRPr="001C1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W w:w="75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977"/>
        <w:gridCol w:w="2551"/>
      </w:tblGrid>
      <w:tr w:rsidR="00414DE3" w:rsidRPr="0055558B" w14:paraId="26BDFF2E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48794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amil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068B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peci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1CACE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enBank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ccession</w:t>
            </w:r>
            <w:proofErr w:type="spellEnd"/>
          </w:p>
        </w:tc>
      </w:tr>
      <w:tr w:rsidR="00414DE3" w:rsidRPr="0055558B" w14:paraId="21CEF084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3FFB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mballonurida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9D5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accopteryx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eptur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E8F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Y681816</w:t>
            </w:r>
          </w:p>
        </w:tc>
      </w:tr>
      <w:tr w:rsidR="00414DE3" w:rsidRPr="0055558B" w14:paraId="7E13136B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C881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mballonu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A75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aphozo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elanopogo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9D2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Z286363</w:t>
            </w:r>
          </w:p>
        </w:tc>
      </w:tr>
      <w:tr w:rsidR="00414DE3" w:rsidRPr="0055558B" w14:paraId="6E5EAF7C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F0A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uripte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D99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Furipter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orre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41CA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K033190</w:t>
            </w:r>
          </w:p>
        </w:tc>
      </w:tr>
      <w:tr w:rsidR="00414DE3" w:rsidRPr="0055558B" w14:paraId="51027BA5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155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ipposide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9196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hinoloph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ffin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A8C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845219</w:t>
            </w:r>
          </w:p>
        </w:tc>
      </w:tr>
      <w:tr w:rsidR="00414DE3" w:rsidRPr="0055558B" w14:paraId="6E70C230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A29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gaderma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33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croderma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gig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127A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W006543</w:t>
            </w:r>
          </w:p>
        </w:tc>
      </w:tr>
      <w:tr w:rsidR="00414DE3" w:rsidRPr="0055558B" w14:paraId="1F824B9F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8C9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loss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79D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adarida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eniot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05DB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Y581661</w:t>
            </w:r>
          </w:p>
        </w:tc>
      </w:tr>
      <w:tr w:rsidR="00414DE3" w:rsidRPr="0055558B" w14:paraId="4EA53AC1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DAEA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rmoop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402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teronot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erson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6597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569221</w:t>
            </w:r>
          </w:p>
        </w:tc>
      </w:tr>
      <w:tr w:rsidR="00414DE3" w:rsidRPr="0055558B" w14:paraId="7D4AB22F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E358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stacin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9A8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ystacina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ubercula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1ED5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Y960981</w:t>
            </w:r>
          </w:p>
        </w:tc>
      </w:tr>
      <w:tr w:rsidR="00414DE3" w:rsidRPr="0055558B" w14:paraId="0EE246A1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A8FD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ata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BC0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atal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crour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566D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879255</w:t>
            </w:r>
          </w:p>
        </w:tc>
      </w:tr>
      <w:tr w:rsidR="00414DE3" w:rsidRPr="0055558B" w14:paraId="5DC3EDFE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65A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octilion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E672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octilio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eporin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5C1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743910</w:t>
            </w:r>
          </w:p>
        </w:tc>
      </w:tr>
      <w:tr w:rsidR="00414DE3" w:rsidRPr="0055558B" w14:paraId="26BF1C97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2428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E82D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tibe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itur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D16D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N209840</w:t>
            </w:r>
          </w:p>
        </w:tc>
      </w:tr>
      <w:tr w:rsidR="00414DE3" w:rsidRPr="0055558B" w14:paraId="7A0D44DF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861B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6498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hrotopter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uri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EA32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743905</w:t>
            </w:r>
          </w:p>
        </w:tc>
      </w:tr>
      <w:tr w:rsidR="00414DE3" w:rsidRPr="0055558B" w14:paraId="2FE3F275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0E81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4F7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iaem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young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6C71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743906</w:t>
            </w:r>
          </w:p>
        </w:tc>
      </w:tr>
      <w:tr w:rsidR="00414DE3" w:rsidRPr="0055558B" w14:paraId="07651412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5050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F6C9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iphylla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cauda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622B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743911</w:t>
            </w:r>
          </w:p>
        </w:tc>
      </w:tr>
      <w:tr w:rsidR="00414DE3" w:rsidRPr="0055558B" w14:paraId="59DDB5C0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12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FC6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ctophylla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alb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2EEA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H260572</w:t>
            </w:r>
          </w:p>
        </w:tc>
      </w:tr>
      <w:tr w:rsidR="00414DE3" w:rsidRPr="0055558B" w14:paraId="42E6A6E2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726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3BF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lypho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avies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06A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743912</w:t>
            </w:r>
          </w:p>
        </w:tc>
      </w:tr>
      <w:tr w:rsidR="00414DE3" w:rsidRPr="0055558B" w14:paraId="38744DDC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04AB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E26D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su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homas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1BF5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743907</w:t>
            </w:r>
          </w:p>
        </w:tc>
      </w:tr>
      <w:tr w:rsidR="00414DE3" w:rsidRPr="0055558B" w14:paraId="7A1C8D7B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D22D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FFB5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onchorhina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auri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A27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879254</w:t>
            </w:r>
          </w:p>
        </w:tc>
      </w:tr>
      <w:tr w:rsidR="00414DE3" w:rsidRPr="0055558B" w14:paraId="1FA6AF93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966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BF6B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crot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lifornic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453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743909</w:t>
            </w:r>
          </w:p>
        </w:tc>
      </w:tr>
      <w:tr w:rsidR="00414DE3" w:rsidRPr="0055558B" w14:paraId="200E1D41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F7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yllosto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FB2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onatia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ide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7F3D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Z391834</w:t>
            </w:r>
          </w:p>
        </w:tc>
      </w:tr>
      <w:tr w:rsidR="00414DE3" w:rsidRPr="0055558B" w14:paraId="4FBA2F3F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152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758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alio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cula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3677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K274257</w:t>
            </w:r>
          </w:p>
        </w:tc>
      </w:tr>
      <w:tr w:rsidR="00414DE3" w:rsidRPr="0055558B" w14:paraId="39A0A389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70AF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B985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asi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rgynn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1C41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00</w:t>
            </w:r>
          </w:p>
        </w:tc>
      </w:tr>
      <w:tr w:rsidR="00414DE3" w:rsidRPr="0055558B" w14:paraId="5C112935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81E7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7187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ynopter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phin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367D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05</w:t>
            </w:r>
          </w:p>
        </w:tc>
      </w:tr>
      <w:tr w:rsidR="00414DE3" w:rsidRPr="0055558B" w14:paraId="45CD2A81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141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9CC7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idolon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elvu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40AF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07</w:t>
            </w:r>
          </w:p>
        </w:tc>
      </w:tr>
      <w:tr w:rsidR="00414DE3" w:rsidRPr="0055558B" w14:paraId="28BC96A3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61CA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74C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o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pelae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9E09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08</w:t>
            </w:r>
          </w:p>
        </w:tc>
      </w:tr>
      <w:tr w:rsidR="00414DE3" w:rsidRPr="0055558B" w14:paraId="3AABCF62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BD1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C978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pomophor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ryptur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C276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10</w:t>
            </w:r>
          </w:p>
        </w:tc>
      </w:tr>
      <w:tr w:rsidR="00414DE3" w:rsidRPr="0055558B" w14:paraId="28990FB5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40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F6E2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pomop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uettikofer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163E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23</w:t>
            </w:r>
          </w:p>
        </w:tc>
      </w:tr>
      <w:tr w:rsidR="00414DE3" w:rsidRPr="0055558B" w14:paraId="21DB4CD2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BAA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321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ypsignath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onstros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8CEE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26</w:t>
            </w:r>
          </w:p>
        </w:tc>
      </w:tr>
      <w:tr w:rsidR="00414DE3" w:rsidRPr="0055558B" w14:paraId="34F50C7E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DD44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76C2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isso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ngolen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D077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34</w:t>
            </w:r>
          </w:p>
        </w:tc>
      </w:tr>
      <w:tr w:rsidR="00414DE3" w:rsidRPr="0055558B" w14:paraId="2A152C53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1E82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27D0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crogloss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brin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0E16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27</w:t>
            </w:r>
          </w:p>
        </w:tc>
      </w:tr>
      <w:tr w:rsidR="00414DE3" w:rsidRPr="0055558B" w14:paraId="07CEB537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26D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28BF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egaerop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iphan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F4C9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28</w:t>
            </w:r>
          </w:p>
        </w:tc>
      </w:tr>
      <w:tr w:rsidR="00414DE3" w:rsidRPr="0055558B" w14:paraId="34D04D3B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AB91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901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egalogloss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zagny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FDCC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29</w:t>
            </w:r>
          </w:p>
        </w:tc>
      </w:tr>
      <w:tr w:rsidR="00414DE3" w:rsidRPr="0055558B" w14:paraId="45C0C714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AD45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0BED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icropterop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usill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776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32</w:t>
            </w:r>
          </w:p>
        </w:tc>
      </w:tr>
      <w:tr w:rsidR="00414DE3" w:rsidRPr="0055558B" w14:paraId="14D7C413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29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7411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yo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relic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8F43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38</w:t>
            </w:r>
          </w:p>
        </w:tc>
      </w:tr>
      <w:tr w:rsidR="00414DE3" w:rsidRPr="0055558B" w14:paraId="2EA7F629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D25D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FBE0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ano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eldkampi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7BCC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40</w:t>
            </w:r>
          </w:p>
        </w:tc>
      </w:tr>
      <w:tr w:rsidR="00414DE3" w:rsidRPr="0055558B" w14:paraId="43D2C1B9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4D72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0459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yctimene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ephalo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C6F0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42</w:t>
            </w:r>
          </w:p>
        </w:tc>
      </w:tr>
      <w:tr w:rsidR="00414DE3" w:rsidRPr="0055558B" w14:paraId="453C5DB2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BC90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986F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lerote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nchiet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B60A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43</w:t>
            </w:r>
          </w:p>
        </w:tc>
      </w:tr>
      <w:tr w:rsidR="00414DE3" w:rsidRPr="0055558B" w14:paraId="1642208D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5B1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657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terop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ampyr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5337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P214033</w:t>
            </w:r>
          </w:p>
        </w:tc>
      </w:tr>
      <w:tr w:rsidR="00414DE3" w:rsidRPr="0055558B" w14:paraId="711C4C12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8436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CDE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ousett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blivios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F3C9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58</w:t>
            </w:r>
          </w:p>
        </w:tc>
      </w:tr>
      <w:tr w:rsidR="00414DE3" w:rsidRPr="0055558B" w14:paraId="0CDE20C1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37A9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489B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coto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zenker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F9B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63</w:t>
            </w:r>
          </w:p>
        </w:tc>
      </w:tr>
      <w:tr w:rsidR="00414DE3" w:rsidRPr="0055558B" w14:paraId="5286F8D4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3C5E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terop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BB17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phaeria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lanford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C23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816364</w:t>
            </w:r>
          </w:p>
        </w:tc>
      </w:tr>
      <w:tr w:rsidR="00414DE3" w:rsidRPr="0055558B" w14:paraId="6E29F219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D1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hinol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7AD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ipposidero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arva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759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056567</w:t>
            </w:r>
          </w:p>
        </w:tc>
      </w:tr>
      <w:tr w:rsidR="00414DE3" w:rsidRPr="0055558B" w14:paraId="6F7060AE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9115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B0F6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orynorhin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rafinesqui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181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N209841</w:t>
            </w:r>
          </w:p>
        </w:tc>
      </w:tr>
      <w:tr w:rsidR="00414DE3" w:rsidRPr="0055558B" w14:paraId="166FEBC1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E5DA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B2B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udiscop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enticul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EA2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W085031</w:t>
            </w:r>
          </w:p>
        </w:tc>
      </w:tr>
      <w:tr w:rsidR="00414DE3" w:rsidRPr="0055558B" w14:paraId="7CE31853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08DA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86CF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ypsugo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laschanic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773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T380130</w:t>
            </w:r>
          </w:p>
        </w:tc>
      </w:tr>
      <w:tr w:rsidR="00414DE3" w:rsidRPr="0055558B" w14:paraId="41BAED5A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2A9B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38ED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Ia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io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B3EB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Z579648</w:t>
            </w:r>
          </w:p>
        </w:tc>
      </w:tr>
      <w:tr w:rsidR="00414DE3" w:rsidRPr="0055558B" w14:paraId="732F95B7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B44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D3D0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Kerivoula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minu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B0AC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K274260</w:t>
            </w:r>
          </w:p>
        </w:tc>
      </w:tr>
      <w:tr w:rsidR="00414DE3" w:rsidRPr="0055558B" w14:paraId="02E3EDD0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8884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D52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asio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octivaga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3391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774149</w:t>
            </w:r>
          </w:p>
        </w:tc>
      </w:tr>
      <w:tr w:rsidR="00414DE3" w:rsidRPr="0055558B" w14:paraId="0E522AAD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78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4A36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asiur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oreal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07F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N209842</w:t>
            </w:r>
          </w:p>
        </w:tc>
      </w:tr>
      <w:tr w:rsidR="00414DE3" w:rsidRPr="0055558B" w14:paraId="08E229A9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DB7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482A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iniopter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fuliginos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66C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H523628</w:t>
            </w:r>
          </w:p>
        </w:tc>
      </w:tr>
      <w:tr w:rsidR="00414DE3" w:rsidRPr="0055558B" w14:paraId="7B2EBDEC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E59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268D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Murina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eucogast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A326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M893454</w:t>
            </w:r>
          </w:p>
        </w:tc>
      </w:tr>
      <w:tr w:rsidR="00414DE3" w:rsidRPr="0055558B" w14:paraId="6DA3040C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DC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2263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yot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lbesce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13EC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F143497</w:t>
            </w:r>
          </w:p>
        </w:tc>
      </w:tr>
      <w:tr w:rsidR="00414DE3" w:rsidRPr="0055558B" w14:paraId="7D439915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CD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A800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yctal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viator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4B0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K167360</w:t>
            </w:r>
          </w:p>
        </w:tc>
      </w:tr>
      <w:tr w:rsidR="00414DE3" w:rsidRPr="0055558B" w14:paraId="32A4FC89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B24B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9DDF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ipistrell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kuhli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3773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U058655</w:t>
            </w:r>
          </w:p>
        </w:tc>
      </w:tr>
      <w:tr w:rsidR="00414DE3" w:rsidRPr="0055558B" w14:paraId="2527DAAC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F1BA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643C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lecotu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uritu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086B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M164052</w:t>
            </w:r>
          </w:p>
        </w:tc>
      </w:tr>
      <w:tr w:rsidR="00414DE3" w:rsidRPr="0055558B" w14:paraId="39DB782E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C9C9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DA91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ylonycteris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fulvid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CF81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Z457524</w:t>
            </w:r>
          </w:p>
        </w:tc>
      </w:tr>
      <w:tr w:rsidR="00414DE3" w:rsidRPr="0055558B" w14:paraId="55BAE159" w14:textId="77777777" w:rsidTr="00EB0794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6144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spertilionid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63E66" w14:textId="77777777" w:rsidR="00414DE3" w:rsidRPr="0055558B" w:rsidRDefault="00414DE3" w:rsidP="007D1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Vespertilio</w:t>
            </w:r>
            <w:proofErr w:type="spellEnd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55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inen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4C0F2" w14:textId="77777777" w:rsidR="00414DE3" w:rsidRPr="0055558B" w:rsidRDefault="00414DE3" w:rsidP="00486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555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J081440</w:t>
            </w:r>
          </w:p>
        </w:tc>
      </w:tr>
    </w:tbl>
    <w:p w14:paraId="4D7B2E11" w14:textId="77777777" w:rsidR="00BC4982" w:rsidRDefault="00BC4982" w:rsidP="009E08C5">
      <w:pPr>
        <w:jc w:val="both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14:paraId="52D7FE81" w14:textId="77777777" w:rsidR="000F7611" w:rsidRPr="00227763" w:rsidRDefault="000F7611" w:rsidP="00F82069">
      <w:pPr>
        <w:rPr>
          <w:color w:val="000000" w:themeColor="text1"/>
        </w:rPr>
      </w:pPr>
    </w:p>
    <w:sectPr w:rsidR="000F7611" w:rsidRPr="00227763" w:rsidSect="00D545F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9A2DA" w14:textId="77777777" w:rsidR="00DA7BDF" w:rsidRDefault="00DA7BDF" w:rsidP="00053415">
      <w:pPr>
        <w:spacing w:after="0" w:line="240" w:lineRule="auto"/>
      </w:pPr>
      <w:r>
        <w:separator/>
      </w:r>
    </w:p>
  </w:endnote>
  <w:endnote w:type="continuationSeparator" w:id="0">
    <w:p w14:paraId="4B3D90EA" w14:textId="77777777" w:rsidR="00DA7BDF" w:rsidRDefault="00DA7BDF" w:rsidP="00053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28E38" w14:textId="77777777" w:rsidR="00DA7BDF" w:rsidRDefault="00DA7BDF" w:rsidP="00053415">
      <w:pPr>
        <w:spacing w:after="0" w:line="240" w:lineRule="auto"/>
      </w:pPr>
      <w:r>
        <w:separator/>
      </w:r>
    </w:p>
  </w:footnote>
  <w:footnote w:type="continuationSeparator" w:id="0">
    <w:p w14:paraId="0512CC22" w14:textId="77777777" w:rsidR="00DA7BDF" w:rsidRDefault="00DA7BDF" w:rsidP="00053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99"/>
    <w:rsid w:val="00002AA2"/>
    <w:rsid w:val="00010546"/>
    <w:rsid w:val="00026AB0"/>
    <w:rsid w:val="00053415"/>
    <w:rsid w:val="0008233B"/>
    <w:rsid w:val="0009130E"/>
    <w:rsid w:val="000B623D"/>
    <w:rsid w:val="000C4D30"/>
    <w:rsid w:val="000E62DA"/>
    <w:rsid w:val="000F0445"/>
    <w:rsid w:val="000F7611"/>
    <w:rsid w:val="00130F04"/>
    <w:rsid w:val="00155510"/>
    <w:rsid w:val="001557BF"/>
    <w:rsid w:val="00155D9C"/>
    <w:rsid w:val="00162372"/>
    <w:rsid w:val="001677B3"/>
    <w:rsid w:val="00190F28"/>
    <w:rsid w:val="001957AB"/>
    <w:rsid w:val="001B416B"/>
    <w:rsid w:val="001C1CF0"/>
    <w:rsid w:val="001E2CB6"/>
    <w:rsid w:val="0020785B"/>
    <w:rsid w:val="00215DB2"/>
    <w:rsid w:val="00227763"/>
    <w:rsid w:val="0024349C"/>
    <w:rsid w:val="00246830"/>
    <w:rsid w:val="00271A38"/>
    <w:rsid w:val="00272A5E"/>
    <w:rsid w:val="003000D7"/>
    <w:rsid w:val="0030307C"/>
    <w:rsid w:val="00305B70"/>
    <w:rsid w:val="00317397"/>
    <w:rsid w:val="00356BCC"/>
    <w:rsid w:val="0038415F"/>
    <w:rsid w:val="003900C9"/>
    <w:rsid w:val="003916CD"/>
    <w:rsid w:val="00393672"/>
    <w:rsid w:val="00395A6F"/>
    <w:rsid w:val="003B0EAB"/>
    <w:rsid w:val="003E2015"/>
    <w:rsid w:val="003F6742"/>
    <w:rsid w:val="00414DE3"/>
    <w:rsid w:val="00420DB1"/>
    <w:rsid w:val="00423222"/>
    <w:rsid w:val="00425211"/>
    <w:rsid w:val="00440104"/>
    <w:rsid w:val="00475575"/>
    <w:rsid w:val="0048122F"/>
    <w:rsid w:val="00482E48"/>
    <w:rsid w:val="004861A9"/>
    <w:rsid w:val="00486C88"/>
    <w:rsid w:val="004C62BC"/>
    <w:rsid w:val="004C7B6E"/>
    <w:rsid w:val="0051139F"/>
    <w:rsid w:val="00513D8B"/>
    <w:rsid w:val="00515154"/>
    <w:rsid w:val="0055558B"/>
    <w:rsid w:val="00575103"/>
    <w:rsid w:val="00596B42"/>
    <w:rsid w:val="005B4F01"/>
    <w:rsid w:val="005D2715"/>
    <w:rsid w:val="006070D4"/>
    <w:rsid w:val="00610595"/>
    <w:rsid w:val="00642870"/>
    <w:rsid w:val="006874C1"/>
    <w:rsid w:val="00687AC1"/>
    <w:rsid w:val="006D4088"/>
    <w:rsid w:val="006E2171"/>
    <w:rsid w:val="006F1CA4"/>
    <w:rsid w:val="00726EDA"/>
    <w:rsid w:val="00734DB5"/>
    <w:rsid w:val="0077502E"/>
    <w:rsid w:val="00781306"/>
    <w:rsid w:val="00783048"/>
    <w:rsid w:val="007904DD"/>
    <w:rsid w:val="007A15AA"/>
    <w:rsid w:val="007B43F1"/>
    <w:rsid w:val="007C0F57"/>
    <w:rsid w:val="007C49A8"/>
    <w:rsid w:val="007E6109"/>
    <w:rsid w:val="008028B5"/>
    <w:rsid w:val="008131A9"/>
    <w:rsid w:val="00827F57"/>
    <w:rsid w:val="0084193B"/>
    <w:rsid w:val="0085411F"/>
    <w:rsid w:val="00875DC8"/>
    <w:rsid w:val="0089148B"/>
    <w:rsid w:val="008B69CA"/>
    <w:rsid w:val="008D11C0"/>
    <w:rsid w:val="00902F5A"/>
    <w:rsid w:val="00935248"/>
    <w:rsid w:val="00944B99"/>
    <w:rsid w:val="00966A44"/>
    <w:rsid w:val="00994687"/>
    <w:rsid w:val="009A3D06"/>
    <w:rsid w:val="009A66FC"/>
    <w:rsid w:val="009A7AC8"/>
    <w:rsid w:val="009B551F"/>
    <w:rsid w:val="009B7975"/>
    <w:rsid w:val="009E08C5"/>
    <w:rsid w:val="009E7B57"/>
    <w:rsid w:val="00A02FDE"/>
    <w:rsid w:val="00A55D04"/>
    <w:rsid w:val="00A76355"/>
    <w:rsid w:val="00A77B02"/>
    <w:rsid w:val="00A8165A"/>
    <w:rsid w:val="00AB1D32"/>
    <w:rsid w:val="00AD238B"/>
    <w:rsid w:val="00AD48CA"/>
    <w:rsid w:val="00AE62F9"/>
    <w:rsid w:val="00AF3D63"/>
    <w:rsid w:val="00B1763C"/>
    <w:rsid w:val="00B25B72"/>
    <w:rsid w:val="00B77930"/>
    <w:rsid w:val="00BA1BCD"/>
    <w:rsid w:val="00BA72F4"/>
    <w:rsid w:val="00BC4982"/>
    <w:rsid w:val="00BD15B9"/>
    <w:rsid w:val="00C00395"/>
    <w:rsid w:val="00C0547C"/>
    <w:rsid w:val="00C14997"/>
    <w:rsid w:val="00C15005"/>
    <w:rsid w:val="00C34A4D"/>
    <w:rsid w:val="00C35C4A"/>
    <w:rsid w:val="00C54899"/>
    <w:rsid w:val="00C70880"/>
    <w:rsid w:val="00CA3D4E"/>
    <w:rsid w:val="00CF4771"/>
    <w:rsid w:val="00D160EC"/>
    <w:rsid w:val="00D20C38"/>
    <w:rsid w:val="00D42A8F"/>
    <w:rsid w:val="00D545FD"/>
    <w:rsid w:val="00D97EC8"/>
    <w:rsid w:val="00DA7BDF"/>
    <w:rsid w:val="00DD3A86"/>
    <w:rsid w:val="00DD46CF"/>
    <w:rsid w:val="00E06DF7"/>
    <w:rsid w:val="00E60523"/>
    <w:rsid w:val="00E82345"/>
    <w:rsid w:val="00EB0794"/>
    <w:rsid w:val="00EB3257"/>
    <w:rsid w:val="00EE65C3"/>
    <w:rsid w:val="00F0432D"/>
    <w:rsid w:val="00F13260"/>
    <w:rsid w:val="00F156DE"/>
    <w:rsid w:val="00F23ABD"/>
    <w:rsid w:val="00F23CB7"/>
    <w:rsid w:val="00F34FD8"/>
    <w:rsid w:val="00F41054"/>
    <w:rsid w:val="00F458E1"/>
    <w:rsid w:val="00F82069"/>
    <w:rsid w:val="00F8219B"/>
    <w:rsid w:val="00FA616D"/>
    <w:rsid w:val="00FB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C41729"/>
  <w15:chartTrackingRefBased/>
  <w15:docId w15:val="{ECAE03A2-0D1E-4A8B-9A1D-210EDCC3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44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944B99"/>
    <w:rPr>
      <w:i/>
      <w:iCs/>
    </w:rPr>
  </w:style>
  <w:style w:type="table" w:styleId="TabelaSimples4">
    <w:name w:val="Plain Table 4"/>
    <w:basedOn w:val="Tabelanormal"/>
    <w:uiPriority w:val="44"/>
    <w:rsid w:val="00E06D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o">
    <w:name w:val="Revision"/>
    <w:hidden/>
    <w:uiPriority w:val="99"/>
    <w:semiHidden/>
    <w:rsid w:val="00D42A8F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026A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26AB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26AB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6AB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6AB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1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11C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3415"/>
  </w:style>
  <w:style w:type="paragraph" w:styleId="Rodap">
    <w:name w:val="footer"/>
    <w:basedOn w:val="Normal"/>
    <w:link w:val="Rodap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3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A21B0-E150-4BCF-961C-6FAA2367D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9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lina Melo</dc:creator>
  <cp:keywords/>
  <dc:description/>
  <cp:lastModifiedBy>Santelmo Vasconcelos</cp:lastModifiedBy>
  <cp:revision>14</cp:revision>
  <dcterms:created xsi:type="dcterms:W3CDTF">2024-04-23T02:44:00Z</dcterms:created>
  <dcterms:modified xsi:type="dcterms:W3CDTF">2024-08-05T14:30:00Z</dcterms:modified>
</cp:coreProperties>
</file>